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04955" w14:textId="04CFBFAE" w:rsidR="001B52AD" w:rsidRPr="001B52AD" w:rsidRDefault="001B52AD">
      <w:pPr>
        <w:rPr>
          <w:rFonts w:ascii="Times New Roman" w:hAnsi="Times New Roman" w:cs="Times New Roman"/>
          <w:b/>
          <w:sz w:val="24"/>
        </w:rPr>
      </w:pPr>
      <w:r w:rsidRPr="001B52AD">
        <w:rPr>
          <w:rFonts w:ascii="Times New Roman" w:hAnsi="Times New Roman" w:cs="Times New Roman"/>
          <w:b/>
          <w:sz w:val="24"/>
        </w:rPr>
        <w:t>Supplemental Tables</w:t>
      </w:r>
    </w:p>
    <w:p w14:paraId="1BF442DA" w14:textId="77777777" w:rsidR="001B52AD" w:rsidRDefault="001B52AD">
      <w:r>
        <w:fldChar w:fldCharType="begin"/>
      </w:r>
      <w:r>
        <w:instrText xml:space="preserve"> LINK Excel.Sheet.12 "C:\\Users\\Addie\\Documents\\8 Cancer\\FrontOncReview\\FIGURES\\Figure5Docs\\Figure5_Homology_Sequences.xlsx" "Sheet2!R4C3:R20C6" \a \f 4 \h </w:instrText>
      </w:r>
      <w:r>
        <w:fldChar w:fldCharType="separate"/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1251"/>
        <w:gridCol w:w="3392"/>
        <w:gridCol w:w="3079"/>
        <w:gridCol w:w="3198"/>
      </w:tblGrid>
      <w:tr w:rsidR="001B52AD" w:rsidRPr="001B52AD" w14:paraId="61315C1A" w14:textId="77777777" w:rsidTr="001B52AD">
        <w:trPr>
          <w:trHeight w:val="312"/>
        </w:trPr>
        <w:tc>
          <w:tcPr>
            <w:tcW w:w="10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0681" w14:textId="189D3AA3" w:rsidR="001B52AD" w:rsidRPr="001B52AD" w:rsidRDefault="00DB6A79" w:rsidP="001B52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</w:t>
            </w:r>
            <w:r w:rsidR="001B52AD"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1B52AD"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1. </w:t>
            </w: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emble</w:t>
            </w:r>
            <w:r w:rsidR="001B52AD"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ession numbers used for amino acid comparisons</w:t>
            </w:r>
          </w:p>
        </w:tc>
      </w:tr>
      <w:tr w:rsidR="001B52AD" w:rsidRPr="001B52AD" w14:paraId="0B48E066" w14:textId="77777777" w:rsidTr="001B52AD">
        <w:trPr>
          <w:trHeight w:val="324"/>
        </w:trPr>
        <w:tc>
          <w:tcPr>
            <w:tcW w:w="1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3819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33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EB13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</w:t>
            </w:r>
          </w:p>
        </w:tc>
        <w:tc>
          <w:tcPr>
            <w:tcW w:w="30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297F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g</w:t>
            </w:r>
          </w:p>
        </w:tc>
        <w:tc>
          <w:tcPr>
            <w:tcW w:w="31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AEB2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use</w:t>
            </w:r>
          </w:p>
        </w:tc>
      </w:tr>
      <w:tr w:rsidR="001B52AD" w:rsidRPr="001B52AD" w14:paraId="1F68135B" w14:textId="77777777" w:rsidTr="001B52AD">
        <w:trPr>
          <w:trHeight w:val="324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4BE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AC87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04913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706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3549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B52B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19966</w:t>
            </w:r>
          </w:p>
        </w:tc>
      </w:tr>
      <w:tr w:rsidR="001B52AD" w:rsidRPr="001B52AD" w14:paraId="2FF7DCCA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50B7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PO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6156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09053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E69A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2390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AED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22847</w:t>
            </w:r>
          </w:p>
        </w:tc>
      </w:tr>
      <w:tr w:rsidR="001B52AD" w:rsidRPr="001B52AD" w14:paraId="12A38C20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14A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t-3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30E8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2202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2C6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0931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5C23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42817</w:t>
            </w:r>
          </w:p>
        </w:tc>
      </w:tr>
      <w:tr w:rsidR="001B52AD" w:rsidRPr="001B52AD" w14:paraId="6AF25A04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6033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1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3D52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09575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66DB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4072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0E5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04371</w:t>
            </w:r>
          </w:p>
        </w:tc>
      </w:tr>
      <w:tr w:rsidR="001B52AD" w:rsidRPr="001B52AD" w14:paraId="5AFB7ADE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9B6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1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186F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0756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B21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3497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BDC2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61353</w:t>
            </w:r>
          </w:p>
        </w:tc>
      </w:tr>
      <w:tr w:rsidR="001B52AD" w:rsidRPr="001B52AD" w14:paraId="7423FB0F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AC0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PO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0B5D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3042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D31D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0767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1C4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29711</w:t>
            </w:r>
          </w:p>
        </w:tc>
      </w:tr>
      <w:tr w:rsidR="001B52AD" w:rsidRPr="001B52AD" w14:paraId="47E0A41F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6D01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9143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6413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F45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09051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24A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31712</w:t>
            </w:r>
          </w:p>
        </w:tc>
      </w:tr>
      <w:tr w:rsidR="001B52AD" w:rsidRPr="001B52AD" w14:paraId="7044D78E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210A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4610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0947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DF4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3326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0D2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27720</w:t>
            </w:r>
          </w:p>
        </w:tc>
      </w:tr>
      <w:tr w:rsidR="001B52AD" w:rsidRPr="001B52AD" w14:paraId="0B2DD05F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58C0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4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8275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1352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B1FF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14282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844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00869</w:t>
            </w:r>
          </w:p>
        </w:tc>
      </w:tr>
      <w:tr w:rsidR="001B52AD" w:rsidRPr="001B52AD" w14:paraId="0F4A5F68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3EA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5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7C2F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1352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A70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1427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B97B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36117</w:t>
            </w:r>
          </w:p>
        </w:tc>
      </w:tr>
      <w:tr w:rsidR="001B52AD" w:rsidRPr="001B52AD" w14:paraId="60054169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C357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C109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3624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6DB4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2097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0E9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25746</w:t>
            </w:r>
          </w:p>
        </w:tc>
      </w:tr>
      <w:tr w:rsidR="001B52AD" w:rsidRPr="001B52AD" w14:paraId="10719483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4005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7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E8B6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0443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9B6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06161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9DE2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40329</w:t>
            </w:r>
          </w:p>
        </w:tc>
      </w:tr>
      <w:tr w:rsidR="001B52AD" w:rsidRPr="001B52AD" w14:paraId="31B1C08A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BE9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-CS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B96F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8437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C41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3744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D6DD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14599</w:t>
            </w:r>
          </w:p>
        </w:tc>
      </w:tr>
      <w:tr w:rsidR="001B52AD" w:rsidRPr="001B52AD" w14:paraId="19EA4480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953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M-CS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AACC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6440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566A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2373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CF31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18916</w:t>
            </w:r>
          </w:p>
        </w:tc>
      </w:tr>
      <w:tr w:rsidR="001B52AD" w:rsidRPr="001B52AD" w14:paraId="355D71F8" w14:textId="77777777" w:rsidTr="001B52AD">
        <w:trPr>
          <w:trHeight w:val="3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0BB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-CS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328C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G0000010834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EBD2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SSCG0000001748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8B4A" w14:textId="77777777" w:rsidR="001B52AD" w:rsidRPr="001B52AD" w:rsidRDefault="001B52AD" w:rsidP="001B5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2AD">
              <w:rPr>
                <w:rFonts w:ascii="Times New Roman" w:eastAsia="Times New Roman" w:hAnsi="Times New Roman" w:cs="Times New Roman"/>
                <w:sz w:val="24"/>
                <w:szCs w:val="24"/>
              </w:rPr>
              <w:t>ENSMUSG00000038067</w:t>
            </w:r>
          </w:p>
        </w:tc>
      </w:tr>
    </w:tbl>
    <w:p w14:paraId="30F93381" w14:textId="46934658" w:rsidR="001B52AD" w:rsidRPr="001B52AD" w:rsidRDefault="001B52AD">
      <w:r>
        <w:fldChar w:fldCharType="end"/>
      </w:r>
    </w:p>
    <w:sectPr w:rsidR="001B52AD" w:rsidRPr="001B5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AD"/>
    <w:rsid w:val="001B52AD"/>
    <w:rsid w:val="00DB6A79"/>
    <w:rsid w:val="00F3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FB4E"/>
  <w15:chartTrackingRefBased/>
  <w15:docId w15:val="{CC5D4F5C-AE04-482D-B548-011D4149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e</dc:creator>
  <cp:keywords/>
  <dc:description/>
  <cp:lastModifiedBy>Mollie McCormick</cp:lastModifiedBy>
  <cp:revision>2</cp:revision>
  <dcterms:created xsi:type="dcterms:W3CDTF">2018-11-21T17:01:00Z</dcterms:created>
  <dcterms:modified xsi:type="dcterms:W3CDTF">2018-11-21T17:01:00Z</dcterms:modified>
</cp:coreProperties>
</file>